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69E" w:rsidRPr="00FB369E" w:rsidRDefault="00FB369E" w:rsidP="007E1E77">
      <w:pPr>
        <w:jc w:val="both"/>
        <w:rPr>
          <w:bCs/>
          <w:sz w:val="28"/>
          <w:lang w:val="en-GB"/>
        </w:rPr>
      </w:pPr>
      <w:r w:rsidRPr="00FB369E">
        <w:rPr>
          <w:b/>
          <w:bCs/>
          <w:sz w:val="28"/>
        </w:rPr>
        <w:t>Supporting Information</w:t>
      </w:r>
    </w:p>
    <w:p w:rsidR="00FB369E" w:rsidRPr="00FB369E" w:rsidRDefault="00FB369E" w:rsidP="007E1E77">
      <w:pPr>
        <w:jc w:val="both"/>
        <w:rPr>
          <w:b/>
          <w:sz w:val="28"/>
          <w:lang w:val="en-GB"/>
        </w:rPr>
      </w:pPr>
      <w:r w:rsidRPr="00FB369E">
        <w:rPr>
          <w:b/>
          <w:sz w:val="28"/>
          <w:lang w:val="en-GB"/>
        </w:rPr>
        <w:t>Material and methods</w:t>
      </w:r>
    </w:p>
    <w:p w:rsidR="00AB7161" w:rsidRPr="00FB369E" w:rsidRDefault="00FB369E" w:rsidP="007E1E77">
      <w:pPr>
        <w:jc w:val="both"/>
      </w:pPr>
      <w:r w:rsidRPr="00FB369E">
        <w:rPr>
          <w:b/>
        </w:rPr>
        <w:t>Validation of the antibodies used</w:t>
      </w:r>
      <w:r w:rsidRPr="00FB369E">
        <w:rPr>
          <w:b/>
          <w:i/>
        </w:rPr>
        <w:t>.</w:t>
      </w:r>
      <w:r w:rsidRPr="00FB369E">
        <w:rPr>
          <w:b/>
        </w:rPr>
        <w:t xml:space="preserve"> </w:t>
      </w:r>
      <w:r w:rsidRPr="00FB369E">
        <w:t>The commercial and/or in-house produced antibodies used in RPPM were previously validated by western blotting (see Supplemental Fig. S1A). The antibodies selected only recognized a single protein band of the expected molecular mass in fractionated proteins from different mouse tissues (Supplemental Fig. S2A). Protein fractionation was carried out in 4 M urea SDS-PAGE (9 % gels). The primary monoclonal antibodies used were: anti-Ndufs3 (1:100), anti-Cox II (1:100), anti-Cox IV (1:100) and anti-</w:t>
      </w:r>
      <w:proofErr w:type="spellStart"/>
      <w:r w:rsidRPr="00FB369E">
        <w:t>Mitofusin</w:t>
      </w:r>
      <w:proofErr w:type="spellEnd"/>
      <w:r w:rsidRPr="00FB369E">
        <w:t xml:space="preserve"> 1 (1:1000) from </w:t>
      </w:r>
      <w:proofErr w:type="spellStart"/>
      <w:r w:rsidRPr="00FB369E">
        <w:t>Abcam</w:t>
      </w:r>
      <w:proofErr w:type="spellEnd"/>
      <w:r w:rsidRPr="00FB369E">
        <w:t xml:space="preserve">; anti-SDH-B (1:500) from Invitrogen; anti-core 2 (1:1000) from </w:t>
      </w:r>
      <w:proofErr w:type="spellStart"/>
      <w:r w:rsidRPr="00FB369E">
        <w:t>Mitosciences</w:t>
      </w:r>
      <w:proofErr w:type="spellEnd"/>
      <w:r w:rsidRPr="00FB369E">
        <w:t>; anti-</w:t>
      </w:r>
      <w:proofErr w:type="spellStart"/>
      <w:r w:rsidRPr="00FB369E">
        <w:t>Mitofusin</w:t>
      </w:r>
      <w:proofErr w:type="spellEnd"/>
      <w:r w:rsidRPr="00FB369E">
        <w:t xml:space="preserve"> 2 (1:1000) from </w:t>
      </w:r>
      <w:proofErr w:type="spellStart"/>
      <w:r w:rsidRPr="00FB369E">
        <w:t>Abnova</w:t>
      </w:r>
      <w:proofErr w:type="spellEnd"/>
      <w:r w:rsidRPr="00FB369E">
        <w:t>; anti-Cox I (1:1000) from Molecular Probes; anti-catalase (1:5000) and anti-</w:t>
      </w:r>
      <w:r w:rsidRPr="00FB369E">
        <w:rPr>
          <w:lang w:val="es-ES"/>
        </w:rPr>
        <w:t>β</w:t>
      </w:r>
      <w:r w:rsidRPr="00FB369E">
        <w:t>-actin (1:10000) from Sigma-Aldrich; anti-</w:t>
      </w:r>
      <w:r w:rsidRPr="00FB369E">
        <w:rPr>
          <w:lang w:val="es-ES"/>
        </w:rPr>
        <w:t>β</w:t>
      </w:r>
      <w:r w:rsidRPr="00FB369E">
        <w:t xml:space="preserve">-F1-ATPase (1:1000), anti-GAPDH (1:1000) and anti-PK-M2 (1:1000) from </w:t>
      </w:r>
      <w:r w:rsidRPr="00FB369E">
        <w:fldChar w:fldCharType="begin">
          <w:fldData xml:space="preserve">PEVuZE5vdGU+PENpdGU+PEF1dGhvcj5BbGRlYTwvQXV0aG9yPjxZZWFyPjIwMTE8L1llYXI+PFJl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</w:fldData>
        </w:fldChar>
      </w:r>
      <w:r w:rsidRPr="00FB369E">
        <w:instrText xml:space="preserve"> ADDIN EN.CITE </w:instrText>
      </w:r>
      <w:r w:rsidRPr="00FB369E">
        <w:fldChar w:fldCharType="begin">
          <w:fldData xml:space="preserve">PEVuZE5vdGU+PENpdGU+PEF1dGhvcj5BbGRlYTwvQXV0aG9yPjxZZWFyPjIwMTE8L1llYXI+PFJl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</w:fldData>
        </w:fldChar>
      </w:r>
      <w:r w:rsidRPr="00FB369E">
        <w:instrText xml:space="preserve"> ADDIN EN.CITE.DATA </w:instrText>
      </w:r>
      <w:r w:rsidRPr="00FB369E">
        <w:rPr>
          <w:lang w:val="es-ES"/>
        </w:rPr>
      </w:r>
      <w:r w:rsidRPr="00FB369E">
        <w:rPr>
          <w:lang w:val="es-ES"/>
        </w:rPr>
        <w:fldChar w:fldCharType="end"/>
      </w:r>
      <w:r w:rsidRPr="00FB369E">
        <w:fldChar w:fldCharType="separate"/>
      </w:r>
      <w:r w:rsidRPr="00FB369E">
        <w:t>[</w:t>
      </w:r>
      <w:hyperlink w:anchor="_ENREF_51" w:tooltip="Aldea, 2011 #476" w:history="1">
        <w:r w:rsidRPr="00FB369E">
          <w:rPr>
            <w:rStyle w:val="Hipervnculo"/>
          </w:rPr>
          <w:t>51</w:t>
        </w:r>
      </w:hyperlink>
      <w:r w:rsidRPr="00FB369E">
        <w:t>]</w:t>
      </w:r>
      <w:r w:rsidRPr="00FB369E">
        <w:rPr>
          <w:lang w:val="es-ES"/>
        </w:rPr>
        <w:fldChar w:fldCharType="end"/>
      </w:r>
      <w:r w:rsidR="007E1E77">
        <w:t xml:space="preserve"> and anti-LDHA (1:2500). P</w:t>
      </w:r>
      <w:bookmarkStart w:id="0" w:name="_GoBack"/>
      <w:bookmarkEnd w:id="0"/>
      <w:r w:rsidRPr="00FB369E">
        <w:t xml:space="preserve">rimary rabbit polyclonal antibodies used, anti-HADHA (1:100) and anti-SOD2 (1:100), were supplied by </w:t>
      </w:r>
      <w:proofErr w:type="spellStart"/>
      <w:r w:rsidRPr="00FB369E">
        <w:t>Abcam</w:t>
      </w:r>
      <w:proofErr w:type="spellEnd"/>
      <w:r w:rsidRPr="00FB369E">
        <w:t>.</w:t>
      </w:r>
    </w:p>
    <w:p w:rsidR="00FE7DE8" w:rsidRPr="00FB369E" w:rsidRDefault="00FE7DE8" w:rsidP="007E1E77">
      <w:pPr>
        <w:jc w:val="both"/>
      </w:pPr>
      <w:r w:rsidRPr="00FB369E">
        <w:rPr>
          <w:b/>
        </w:rPr>
        <w:t>Semi-quantitative reverse transcription polymerase chain reaction</w:t>
      </w:r>
      <w:r w:rsidRPr="00FB369E">
        <w:t xml:space="preserve">. </w:t>
      </w:r>
      <w:r w:rsidRPr="00FB369E">
        <w:rPr>
          <w:i/>
        </w:rPr>
        <w:t>Gdap1l1</w:t>
      </w:r>
      <w:r w:rsidRPr="00FB369E">
        <w:t xml:space="preserve"> expression was studied using reverse transcriptase polymerase chain reaction (RT-PCR). RNA from tissues was extracted using TRI Reagent (Sigma) according to the manufacturer’s instructions. One microgram of RNA was treated with </w:t>
      </w:r>
      <w:proofErr w:type="spellStart"/>
      <w:r w:rsidRPr="00FB369E">
        <w:t>Dnase</w:t>
      </w:r>
      <w:proofErr w:type="spellEnd"/>
      <w:r w:rsidRPr="00FB369E">
        <w:t xml:space="preserve"> I (Sigma) and transformed into cDNA using M-MLV reverse transcriptase enzyme (Sigma) and random hexamer primers. </w:t>
      </w:r>
      <w:r w:rsidRPr="00FB369E">
        <w:rPr>
          <w:i/>
        </w:rPr>
        <w:t>Gdap1l1</w:t>
      </w:r>
      <w:r w:rsidRPr="00FB369E">
        <w:t xml:space="preserve"> primers from exon 2: forward, 5’-ATGCGGCTCAACCTGGGTGAGG-3’; reverse, 5’-GGCAAAGCGTCTCTGGACCCTC-3’.  Cycling conditions were 95°C for 5 min, followed by 35 cycles of 95°C for 30 s and 68°C for 30 s.   As a reference </w:t>
      </w:r>
      <w:proofErr w:type="spellStart"/>
      <w:r w:rsidRPr="00FB369E">
        <w:rPr>
          <w:i/>
        </w:rPr>
        <w:t>Gapdh</w:t>
      </w:r>
      <w:proofErr w:type="spellEnd"/>
      <w:r w:rsidRPr="00FB369E">
        <w:rPr>
          <w:i/>
        </w:rPr>
        <w:t xml:space="preserve"> </w:t>
      </w:r>
      <w:r w:rsidRPr="00FB369E">
        <w:t xml:space="preserve">gene was used, primers: forward, 5’-ATGGTGAAGGTCGGTGGAAC-3’; reverse 5’-GCGGAGATGATGACCCTTTTGG-3’.  </w:t>
      </w:r>
    </w:p>
    <w:p w:rsidR="000630FA" w:rsidRPr="00FB369E" w:rsidRDefault="000630FA"/>
    <w:sectPr w:rsidR="000630FA" w:rsidRPr="00FB369E" w:rsidSect="004623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0FA"/>
    <w:rsid w:val="00050F23"/>
    <w:rsid w:val="000630FA"/>
    <w:rsid w:val="001A06B9"/>
    <w:rsid w:val="003402DD"/>
    <w:rsid w:val="00366DCD"/>
    <w:rsid w:val="00376BE0"/>
    <w:rsid w:val="003A3396"/>
    <w:rsid w:val="0046234A"/>
    <w:rsid w:val="004E5CDA"/>
    <w:rsid w:val="005322B9"/>
    <w:rsid w:val="0063712B"/>
    <w:rsid w:val="006C6AB4"/>
    <w:rsid w:val="006E42F2"/>
    <w:rsid w:val="007D6E6E"/>
    <w:rsid w:val="007E1E77"/>
    <w:rsid w:val="008A1C10"/>
    <w:rsid w:val="008E1777"/>
    <w:rsid w:val="00910432"/>
    <w:rsid w:val="00A07407"/>
    <w:rsid w:val="00A72180"/>
    <w:rsid w:val="00A84728"/>
    <w:rsid w:val="00CC34E4"/>
    <w:rsid w:val="00D15E84"/>
    <w:rsid w:val="00E17537"/>
    <w:rsid w:val="00EA2551"/>
    <w:rsid w:val="00F45A6C"/>
    <w:rsid w:val="00FB369E"/>
    <w:rsid w:val="00FE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501DC0C-FA53-4167-A37F-6DE1EBDC1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0630FA"/>
    <w:pPr>
      <w:spacing w:beforeAutospacing="1" w:after="0" w:afterAutospacing="1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aconcuadrcula">
    <w:name w:val="Table Grid"/>
    <w:basedOn w:val="Tablanormal"/>
    <w:uiPriority w:val="59"/>
    <w:rsid w:val="00063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FB369E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72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218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 Palau Martinez</dc:creator>
  <cp:lastModifiedBy>PAULA</cp:lastModifiedBy>
  <cp:revision>2</cp:revision>
  <dcterms:created xsi:type="dcterms:W3CDTF">2015-03-05T10:47:00Z</dcterms:created>
  <dcterms:modified xsi:type="dcterms:W3CDTF">2015-03-05T10:47:00Z</dcterms:modified>
</cp:coreProperties>
</file>